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rFonts w:cs="Calibri"/>
          <w:lang w:val="en-US" w:eastAsia="en-US"/>
        </w:rPr>
        <w:instrText xml:space="preserve"> ADDIN EN.REFLIST </w:instrText>
      </w:r>
      <w:bookmarkStart w:id="0" w:name="_ENREF_68"/>
      <w:bookmarkStart w:id="1" w:name="_ENREF_67"/>
      <w:bookmarkStart w:id="2" w:name="_ENREF_66"/>
      <w:bookmarkStart w:id="3" w:name="_ENREF_65"/>
      <w:bookmarkStart w:id="4" w:name="_ENREF_64"/>
      <w:bookmarkStart w:id="5" w:name="_ENREF_63"/>
      <w:bookmarkStart w:id="6" w:name="_ENREF_62"/>
      <w:bookmarkStart w:id="7" w:name="_ENREF_61"/>
      <w:bookmarkStart w:id="8" w:name="_ENREF_60"/>
      <w:bookmarkStart w:id="9" w:name="_ENREF_59"/>
      <w:bookmarkStart w:id="10" w:name="_ENREF_58"/>
      <w:bookmarkStart w:id="11" w:name="_ENREF_57"/>
      <w:bookmarkStart w:id="12" w:name="_ENREF_56"/>
      <w:bookmarkStart w:id="13" w:name="_ENREF_55"/>
      <w:bookmarkStart w:id="14" w:name="_ENREF_54"/>
      <w:bookmarkStart w:id="15" w:name="_ENREF_53"/>
      <w:bookmarkStart w:id="16" w:name="_ENREF_52"/>
      <w:bookmarkStart w:id="17" w:name="_ENREF_51"/>
      <w:bookmarkStart w:id="18" w:name="_ENREF_50"/>
      <w:bookmarkStart w:id="19" w:name="_ENREF_49"/>
      <w:bookmarkStart w:id="20" w:name="_ENREF_48"/>
      <w:bookmarkStart w:id="21" w:name="_ENREF_47"/>
      <w:bookmarkStart w:id="22" w:name="_ENREF_46"/>
      <w:bookmarkStart w:id="23" w:name="_ENREF_45"/>
      <w:bookmarkStart w:id="24" w:name="_ENREF_44"/>
      <w:bookmarkStart w:id="25" w:name="_ENREF_43"/>
      <w:bookmarkStart w:id="26" w:name="_ENREF_42"/>
      <w:bookmarkStart w:id="27" w:name="_ENREF_41"/>
      <w:bookmarkStart w:id="28" w:name="_ENREF_40"/>
      <w:bookmarkStart w:id="29" w:name="_ENREF_39"/>
      <w:bookmarkStart w:id="30" w:name="_ENREF_38"/>
      <w:bookmarkStart w:id="31" w:name="_ENREF_37"/>
      <w:bookmarkStart w:id="32" w:name="_ENREF_36"/>
      <w:bookmarkStart w:id="33" w:name="_ENREF_35"/>
      <w:bookmarkStart w:id="34" w:name="_ENREF_34"/>
      <w:bookmarkStart w:id="35" w:name="_ENREF_33"/>
      <w:bookmarkStart w:id="36" w:name="_ENREF_32"/>
      <w:bookmarkStart w:id="37" w:name="_ENREF_31"/>
      <w:bookmarkStart w:id="38" w:name="_ENREF_30"/>
      <w:bookmarkStart w:id="39" w:name="_ENREF_29"/>
      <w:bookmarkStart w:id="40" w:name="_ENREF_28"/>
      <w:bookmarkStart w:id="41" w:name="_ENREF_27"/>
      <w:bookmarkStart w:id="42" w:name="_ENREF_26"/>
      <w:bookmarkStart w:id="43" w:name="_ENREF_25"/>
      <w:bookmarkStart w:id="44" w:name="_ENREF_24"/>
      <w:bookmarkStart w:id="45" w:name="_ENREF_23"/>
      <w:bookmarkStart w:id="46" w:name="_ENREF_22"/>
      <w:bookmarkStart w:id="47" w:name="_ENREF_21"/>
      <w:bookmarkStart w:id="48" w:name="_ENREF_20"/>
      <w:bookmarkStart w:id="49" w:name="_ENREF_19"/>
      <w:bookmarkStart w:id="50" w:name="_ENREF_18"/>
      <w:bookmarkStart w:id="51" w:name="_ENREF_17"/>
      <w:bookmarkStart w:id="52" w:name="_ENREF_16"/>
      <w:bookmarkStart w:id="53" w:name="_ENREF_15"/>
      <w:bookmarkStart w:id="54" w:name="_ENREF_14"/>
      <w:bookmarkStart w:id="55" w:name="_ENREF_13"/>
      <w:bookmarkStart w:id="56" w:name="_ENREF_12"/>
      <w:bookmarkStart w:id="57" w:name="_ENREF_11"/>
      <w:bookmarkStart w:id="58" w:name="_ENREF_10"/>
      <w:bookmarkStart w:id="59" w:name="_ENREF_9"/>
      <w:bookmarkStart w:id="60" w:name="_ENREF_8"/>
      <w:bookmarkStart w:id="61" w:name="_ENREF_7"/>
      <w:bookmarkStart w:id="62" w:name="_ENREF_6"/>
      <w:bookmarkStart w:id="63" w:name="_ENREF_5"/>
      <w:bookmarkStart w:id="64" w:name="_ENREF_4"/>
      <w:bookmarkStart w:id="65" w:name="_ENREF_3"/>
      <w:bookmarkStart w:id="66" w:name="_ENREF_2"/>
      <w:bookmarkStart w:id="67" w:name="_ENREF_1"/>
      <w:r>
        <w:rPr>
          <w:rFonts w:cs="Calibri"/>
          <w:lang w:val="en-US" w:eastAsia="en-US"/>
        </w:rPr>
      </w:r>
      <w:r>
        <w:rPr>
          <w:rFonts w:cs="Calibri"/>
          <w:lang w:val="en-US" w:eastAsia="en-US"/>
        </w:rPr>
        <w:fldChar w:fldCharType="separate"/>
      </w:r>
      <w:r>
        <w:rPr>
          <w:rFonts w:cs="Calibri"/>
          <w:lang w:val="en-US" w:eastAsia="en-US"/>
        </w:rPr>
        <w:t>Alarcon M, Abrahams BS, Stone JL, Duvall JA, Perederiy JV, Bomar JM, Sebat J, Wigler M, Martin CL, Ledbetter DH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Linkage, association, and gene-expression analyses identify CNTNAP2 as an autism-susceptibility gene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merican journal of human genetics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82:</w:t>
      </w:r>
      <w:r>
        <w:rPr>
          <w:rFonts w:cs="Calibri"/>
          <w:lang w:val="en-US" w:eastAsia="en-US"/>
        </w:rPr>
        <w:t>150-159. PMID:181798</w:t>
      </w:r>
      <w:bookmarkEnd w:id="67"/>
      <w:r>
        <w:rPr>
          <w:rFonts w:cs="Calibri"/>
          <w:lang w:val="en-US" w:eastAsia="en-US"/>
        </w:rPr>
        <w:t>93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Bakkaloglu B, O'Roak BJ, Louvi A, Gupta AR, Abelson JF, Morgan TM, Chawarska K, Klin A, Ercan-Sencicek AG, Stillman AA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Molecular cytogenetic analysis and resequencing of contactin associated protein-like 2 in autism spectrum disorder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merican journal of human genetics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82:</w:t>
      </w:r>
      <w:r>
        <w:rPr>
          <w:rFonts w:cs="Calibri"/>
          <w:lang w:val="en-US" w:eastAsia="en-US"/>
        </w:rPr>
        <w:t>165-173. PMID:18179895</w:t>
      </w:r>
      <w:bookmarkEnd w:id="6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Barrow SL, Constable JR, Clark E, El-Sabeawy F, McAllister AK, Washbourne P: </w:t>
      </w:r>
      <w:r>
        <w:rPr>
          <w:rFonts w:cs="Calibri"/>
          <w:b/>
          <w:lang w:val="en-US" w:eastAsia="en-US"/>
        </w:rPr>
        <w:t>Neuroligin1: a cell adhesion molecule that recruits PSD-95 and NMDA receptors by distinct mechanisms during synaptogenesi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eural development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4:</w:t>
      </w:r>
      <w:r>
        <w:rPr>
          <w:rFonts w:cs="Calibri"/>
          <w:lang w:val="en-US" w:eastAsia="en-US"/>
        </w:rPr>
        <w:t>17. PMID:19450252</w:t>
      </w:r>
      <w:bookmarkEnd w:id="6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Bel C, Oguievetskaia K, Pitaval C, Goutebroze L, Faivre-Sarrailh C: </w:t>
      </w:r>
      <w:r>
        <w:rPr>
          <w:rFonts w:cs="Calibri"/>
          <w:b/>
          <w:lang w:val="en-US" w:eastAsia="en-US"/>
        </w:rPr>
        <w:t>Axonal targeting of Caspr2 in hippocampal neurons via selective somatodendritic endocytosi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cell science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122:</w:t>
      </w:r>
      <w:r>
        <w:rPr>
          <w:rFonts w:cs="Calibri"/>
          <w:lang w:val="en-US" w:eastAsia="en-US"/>
        </w:rPr>
        <w:t>3403-3413. PMID:19706678</w:t>
      </w:r>
      <w:bookmarkEnd w:id="6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Berkel S, Marshall CR, Weiss B, Howe J, Roeth R, Moog U, Endris V, Roberts W, Szatmari P, Pinto D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Mutations in the SHANK2 synaptic scaffolding gene in autism spectrum disorder and mental retardation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ature genetics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42:</w:t>
      </w:r>
      <w:r>
        <w:rPr>
          <w:rFonts w:cs="Calibri"/>
          <w:lang w:val="en-US" w:eastAsia="en-US"/>
        </w:rPr>
        <w:t>489-491. PMID:20473310</w:t>
      </w:r>
      <w:bookmarkEnd w:id="6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Blundell J, Tabuchi K, Bolliger MF, Blaiss CA, Brose N, Liu X, Sudhof TC, Powell CM: </w:t>
      </w:r>
      <w:r>
        <w:rPr>
          <w:rFonts w:cs="Calibri"/>
          <w:b/>
          <w:lang w:val="en-US" w:eastAsia="en-US"/>
        </w:rPr>
        <w:t>Increased anxiety-like behavior in mice lacking the inhibitory synapse cell adhesion molecule neuroligin 2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Genes, brain, and behavior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8:</w:t>
      </w:r>
      <w:r>
        <w:rPr>
          <w:rFonts w:cs="Calibri"/>
          <w:lang w:val="en-US" w:eastAsia="en-US"/>
        </w:rPr>
        <w:t>114-126. PMID:19016888</w:t>
      </w:r>
      <w:bookmarkEnd w:id="6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Bozdagi O, Sakurai T, Papapetrou D, Wang X, Dickstein DL, Takahashi N, Kajiwara Y, Yang M, Katz AM, Scattoni ML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Haploinsufficiency of the autism-associated Shank3 gene leads to deficits in synaptic function, social interaction, and social communication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Molecular autism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:</w:t>
      </w:r>
      <w:r>
        <w:rPr>
          <w:rFonts w:cs="Calibri"/>
          <w:lang w:val="en-US" w:eastAsia="en-US"/>
        </w:rPr>
        <w:t>15. PMID:21167025</w:t>
      </w:r>
      <w:bookmarkEnd w:id="6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Chen SX, Tari PK, She K, Haas K: </w:t>
      </w:r>
      <w:r>
        <w:rPr>
          <w:rFonts w:cs="Calibri"/>
          <w:b/>
          <w:lang w:val="en-US" w:eastAsia="en-US"/>
        </w:rPr>
        <w:t>Neurexin-neuroligin cell adhesion complexes contribute to synaptotropic dendritogenesis via growth stabilization mechanisms in vivo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euron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67:</w:t>
      </w:r>
      <w:r>
        <w:rPr>
          <w:rFonts w:cs="Calibri"/>
          <w:lang w:val="en-US" w:eastAsia="en-US"/>
        </w:rPr>
        <w:t>967-983. PMID:20869594</w:t>
      </w:r>
      <w:bookmarkEnd w:id="6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Chen X, Nelson CD, Li X, Winters CA, Azzam R, Sousa AA, Leapman RD, Gainer H, Sheng M, Reese TS: </w:t>
      </w:r>
      <w:r>
        <w:rPr>
          <w:rFonts w:cs="Calibri"/>
          <w:b/>
          <w:lang w:val="en-US" w:eastAsia="en-US"/>
        </w:rPr>
        <w:t>PSD-95 is required to sustain the molecular organization of the postsynaptic density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The Journal of neuroscience : the official journal of the Society for Neuroscience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31:</w:t>
      </w:r>
      <w:r>
        <w:rPr>
          <w:rFonts w:cs="Calibri"/>
          <w:lang w:val="en-US" w:eastAsia="en-US"/>
        </w:rPr>
        <w:t>6329-6338. PMID:21525273</w:t>
      </w:r>
      <w:bookmarkEnd w:id="5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Cho KO, Hunt CA, Kennedy MB: </w:t>
      </w:r>
      <w:r>
        <w:rPr>
          <w:rFonts w:cs="Calibri"/>
          <w:b/>
          <w:lang w:val="en-US" w:eastAsia="en-US"/>
        </w:rPr>
        <w:t>The rat brain postsynaptic density fraction contains a homolog of the Drosophila discs-large tumor suppressor protein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euron </w:t>
      </w:r>
      <w:r>
        <w:rPr>
          <w:rFonts w:cs="Calibri"/>
          <w:lang w:val="en-US" w:eastAsia="en-US"/>
        </w:rPr>
        <w:t xml:space="preserve">1992, </w:t>
      </w:r>
      <w:r>
        <w:rPr>
          <w:rFonts w:cs="Calibri"/>
          <w:b/>
          <w:lang w:val="en-US" w:eastAsia="en-US"/>
        </w:rPr>
        <w:t>9:</w:t>
      </w:r>
      <w:r>
        <w:rPr>
          <w:rFonts w:cs="Calibri"/>
          <w:lang w:val="en-US" w:eastAsia="en-US"/>
        </w:rPr>
        <w:t>929-942. PMID:1419001</w:t>
      </w:r>
      <w:bookmarkEnd w:id="5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Chubykin AA, Atasoy D, Etherton MR, Brose N, Kavalali ET, Gibson JR, Sudhof TC: </w:t>
      </w:r>
      <w:r>
        <w:rPr>
          <w:rFonts w:cs="Calibri"/>
          <w:b/>
          <w:lang w:val="en-US" w:eastAsia="en-US"/>
        </w:rPr>
        <w:t>Activity-dependent validation of excitatory versus inhibitory synapses by neuroligin-1 versus neuroligin-2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euron </w:t>
      </w:r>
      <w:r>
        <w:rPr>
          <w:rFonts w:cs="Calibri"/>
          <w:lang w:val="en-US" w:eastAsia="en-US"/>
        </w:rPr>
        <w:t xml:space="preserve">2007, </w:t>
      </w:r>
      <w:r>
        <w:rPr>
          <w:rFonts w:cs="Calibri"/>
          <w:b/>
          <w:lang w:val="en-US" w:eastAsia="en-US"/>
        </w:rPr>
        <w:t>54:</w:t>
      </w:r>
      <w:r>
        <w:rPr>
          <w:rFonts w:cs="Calibri"/>
          <w:lang w:val="en-US" w:eastAsia="en-US"/>
        </w:rPr>
        <w:t>919-931. PMID:17582332</w:t>
      </w:r>
      <w:bookmarkEnd w:id="5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Chubykin AA, Liu X, Comoletti D, Tsigelny I, Taylor P, Sudhof TC: </w:t>
      </w:r>
      <w:r>
        <w:rPr>
          <w:rFonts w:cs="Calibri"/>
          <w:b/>
          <w:lang w:val="en-US" w:eastAsia="en-US"/>
        </w:rPr>
        <w:t>Dissection of synapse induction by neuroligins: effect of a neuroligin mutation associated with autism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The Journal of biological chemistry </w:t>
      </w:r>
      <w:r>
        <w:rPr>
          <w:rFonts w:cs="Calibri"/>
          <w:lang w:val="en-US" w:eastAsia="en-US"/>
        </w:rPr>
        <w:t xml:space="preserve">2005, </w:t>
      </w:r>
      <w:r>
        <w:rPr>
          <w:rFonts w:cs="Calibri"/>
          <w:b/>
          <w:lang w:val="en-US" w:eastAsia="en-US"/>
        </w:rPr>
        <w:t>280:</w:t>
      </w:r>
      <w:r>
        <w:rPr>
          <w:rFonts w:cs="Calibri"/>
          <w:lang w:val="en-US" w:eastAsia="en-US"/>
        </w:rPr>
        <w:t>22365-22374. PMID:15797875</w:t>
      </w:r>
      <w:bookmarkEnd w:id="5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Comoletti D, De Jaco A, Jennings LL, Flynn RE, Gaietta G, Tsigelny I, Ellisman MH, Taylor P: </w:t>
      </w:r>
      <w:r>
        <w:rPr>
          <w:rFonts w:cs="Calibri"/>
          <w:b/>
          <w:lang w:val="en-US" w:eastAsia="en-US"/>
        </w:rPr>
        <w:t>The Arg451Cys-neuroligin-3 mutation associated with autism reveals a defect in protein processing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The Journal of neuroscience : the official journal of the Society for Neuroscience </w:t>
      </w:r>
      <w:r>
        <w:rPr>
          <w:rFonts w:cs="Calibri"/>
          <w:lang w:val="en-US" w:eastAsia="en-US"/>
        </w:rPr>
        <w:t xml:space="preserve">2004, </w:t>
      </w:r>
      <w:r>
        <w:rPr>
          <w:rFonts w:cs="Calibri"/>
          <w:b/>
          <w:lang w:val="en-US" w:eastAsia="en-US"/>
        </w:rPr>
        <w:t>24:</w:t>
      </w:r>
      <w:r>
        <w:rPr>
          <w:rFonts w:cs="Calibri"/>
          <w:lang w:val="en-US" w:eastAsia="en-US"/>
        </w:rPr>
        <w:t>4889-4893. PMID:15152050</w:t>
      </w:r>
      <w:bookmarkEnd w:id="5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Dean C, Scholl FG, Choih J, DeMaria S, Berger J, Isacoff E, Scheiffele P: </w:t>
      </w:r>
      <w:r>
        <w:rPr>
          <w:rFonts w:cs="Calibri"/>
          <w:b/>
          <w:lang w:val="en-US" w:eastAsia="en-US"/>
        </w:rPr>
        <w:t>Neurexin mediates the assembly of presynaptic terminal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ature neuroscience </w:t>
      </w:r>
      <w:r>
        <w:rPr>
          <w:rFonts w:cs="Calibri"/>
          <w:lang w:val="en-US" w:eastAsia="en-US"/>
        </w:rPr>
        <w:t xml:space="preserve">2003, </w:t>
      </w:r>
      <w:r>
        <w:rPr>
          <w:rFonts w:cs="Calibri"/>
          <w:b/>
          <w:lang w:val="en-US" w:eastAsia="en-US"/>
        </w:rPr>
        <w:t>6:</w:t>
      </w:r>
      <w:r>
        <w:rPr>
          <w:rFonts w:cs="Calibri"/>
          <w:lang w:val="en-US" w:eastAsia="en-US"/>
        </w:rPr>
        <w:t>708-716. PMID:12796785</w:t>
      </w:r>
      <w:bookmarkEnd w:id="5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Durand CM, Betancur C, Boeckers TM, Bockmann J, Chaste P, Fauchereau F, Nygren G, Rastam M, Gillberg IC, Anckarsater H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Mutations in the gene encoding the synaptic scaffolding protein SHANK3 are associated with autism spectrum disorder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ature genetics </w:t>
      </w:r>
      <w:r>
        <w:rPr>
          <w:rFonts w:cs="Calibri"/>
          <w:lang w:val="en-US" w:eastAsia="en-US"/>
        </w:rPr>
        <w:t xml:space="preserve">2007, </w:t>
      </w:r>
      <w:r>
        <w:rPr>
          <w:rFonts w:cs="Calibri"/>
          <w:b/>
          <w:lang w:val="en-US" w:eastAsia="en-US"/>
        </w:rPr>
        <w:t>39:</w:t>
      </w:r>
      <w:r>
        <w:rPr>
          <w:rFonts w:cs="Calibri"/>
          <w:lang w:val="en-US" w:eastAsia="en-US"/>
        </w:rPr>
        <w:t>25-27. PMID:17173049</w:t>
      </w:r>
      <w:bookmarkEnd w:id="5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Etherton M, Foldy C, Sharma M, Tabuchi K, Liu X, Shamloo M, Malenka RC, Sudhof TC: </w:t>
      </w:r>
      <w:r>
        <w:rPr>
          <w:rFonts w:cs="Calibri"/>
          <w:b/>
          <w:lang w:val="en-US" w:eastAsia="en-US"/>
        </w:rPr>
        <w:t>Autism-linked neuroligin-3 R451C mutation differentially alters hippocampal and cortical synaptic function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roceedings of the National Academy of Sciences of the United States of America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108:</w:t>
      </w:r>
      <w:r>
        <w:rPr>
          <w:rFonts w:cs="Calibri"/>
          <w:lang w:val="en-US" w:eastAsia="en-US"/>
        </w:rPr>
        <w:t>13764-13769. PMID:21808020</w:t>
      </w:r>
      <w:bookmarkEnd w:id="5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Etherton MR, Blaiss CA, Powell CM, Sudhof TC: </w:t>
      </w:r>
      <w:r>
        <w:rPr>
          <w:rFonts w:cs="Calibri"/>
          <w:b/>
          <w:lang w:val="en-US" w:eastAsia="en-US"/>
        </w:rPr>
        <w:t>Mouse neurexin-1alpha deletion causes correlated electrophysiological and behavioral changes consistent with cognitive impairment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roceedings of the National Academy of Sciences of the United States of America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106:</w:t>
      </w:r>
      <w:r>
        <w:rPr>
          <w:rFonts w:cs="Calibri"/>
          <w:lang w:val="en-US" w:eastAsia="en-US"/>
        </w:rPr>
        <w:t>17998-18003. PMID:19822762</w:t>
      </w:r>
      <w:bookmarkEnd w:id="5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Etherton MR, Tabuchi K, Sharma M, Ko J, Sudhof TC: </w:t>
      </w:r>
      <w:r>
        <w:rPr>
          <w:rFonts w:cs="Calibri"/>
          <w:b/>
          <w:lang w:val="en-US" w:eastAsia="en-US"/>
        </w:rPr>
        <w:t>An autism-associated point mutation in the neuroligin cytoplasmic tail selectively impairs AMPA receptor-mediated synaptic transmission in hippocampu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The EMBO journal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30:</w:t>
      </w:r>
      <w:r>
        <w:rPr>
          <w:rFonts w:cs="Calibri"/>
          <w:lang w:val="en-US" w:eastAsia="en-US"/>
        </w:rPr>
        <w:t>2908-2919. PMID:21642956</w:t>
      </w:r>
      <w:bookmarkEnd w:id="5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Feng J, Schroer R, Yan J, Song W, Yang C, Bockholt A, Cook EH, Jr., Skinner C, Schwartz CE, Sommer SS: </w:t>
      </w:r>
      <w:r>
        <w:rPr>
          <w:rFonts w:cs="Calibri"/>
          <w:b/>
          <w:lang w:val="en-US" w:eastAsia="en-US"/>
        </w:rPr>
        <w:t>High frequency of neurexin 1beta signal peptide structural variants in patients with autism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euroscience letters </w:t>
      </w:r>
      <w:r>
        <w:rPr>
          <w:rFonts w:cs="Calibri"/>
          <w:lang w:val="en-US" w:eastAsia="en-US"/>
        </w:rPr>
        <w:t xml:space="preserve">2006, </w:t>
      </w:r>
      <w:r>
        <w:rPr>
          <w:rFonts w:cs="Calibri"/>
          <w:b/>
          <w:lang w:val="en-US" w:eastAsia="en-US"/>
        </w:rPr>
        <w:t>409:</w:t>
      </w:r>
      <w:r>
        <w:rPr>
          <w:rFonts w:cs="Calibri"/>
          <w:lang w:val="en-US" w:eastAsia="en-US"/>
        </w:rPr>
        <w:t>10-13. PMID:17034946</w:t>
      </w:r>
      <w:bookmarkEnd w:id="4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Feyder M, Karlsson RM, Mathur P, Lyman M, Bock R, Momenan R, Munasinghe J, Scattoni ML, Ihne J, Camp M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Association of mouse Dlg4 (PSD-95) gene deletion and human DLG4 gene variation with phenotypes relevant to autism spectrum disorders and Williams' syndrome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The American journal of psychiatry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67:</w:t>
      </w:r>
      <w:r>
        <w:rPr>
          <w:rFonts w:cs="Calibri"/>
          <w:lang w:val="en-US" w:eastAsia="en-US"/>
        </w:rPr>
        <w:t>1508-1517. PMID:20952458</w:t>
      </w:r>
      <w:bookmarkEnd w:id="4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Fu Z, Washbourne P, Ortinski P, Vicini S: </w:t>
      </w:r>
      <w:r>
        <w:rPr>
          <w:rFonts w:cs="Calibri"/>
          <w:b/>
          <w:lang w:val="en-US" w:eastAsia="en-US"/>
        </w:rPr>
        <w:t>Functional excitatory synapses in HEK293 cells expressing neuroligin and glutamate receptor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neurophysiology </w:t>
      </w:r>
      <w:r>
        <w:rPr>
          <w:rFonts w:cs="Calibri"/>
          <w:lang w:val="en-US" w:eastAsia="en-US"/>
        </w:rPr>
        <w:t xml:space="preserve">2003, </w:t>
      </w:r>
      <w:r>
        <w:rPr>
          <w:rFonts w:cs="Calibri"/>
          <w:b/>
          <w:lang w:val="en-US" w:eastAsia="en-US"/>
        </w:rPr>
        <w:t>90:</w:t>
      </w:r>
      <w:r>
        <w:rPr>
          <w:rFonts w:cs="Calibri"/>
          <w:lang w:val="en-US" w:eastAsia="en-US"/>
        </w:rPr>
        <w:t>3950-3957. PMID:12930820</w:t>
      </w:r>
      <w:bookmarkEnd w:id="4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Garcia-Fresco GP, Sousa AD, Pillai AM, Moy SS, Crawley JN, Tessarollo L, Dupree JL, Bhat MA: </w:t>
      </w:r>
      <w:r>
        <w:rPr>
          <w:rFonts w:cs="Calibri"/>
          <w:b/>
          <w:lang w:val="en-US" w:eastAsia="en-US"/>
        </w:rPr>
        <w:t>Disruption of axo-glial junctions causes cytoskeletal disorganization and degeneration of Purkinje neuron axon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roceedings of the National Academy of Sciences of the United States of America </w:t>
      </w:r>
      <w:r>
        <w:rPr>
          <w:rFonts w:cs="Calibri"/>
          <w:lang w:val="en-US" w:eastAsia="en-US"/>
        </w:rPr>
        <w:t xml:space="preserve">2006, </w:t>
      </w:r>
      <w:r>
        <w:rPr>
          <w:rFonts w:cs="Calibri"/>
          <w:b/>
          <w:lang w:val="en-US" w:eastAsia="en-US"/>
        </w:rPr>
        <w:t>103:</w:t>
      </w:r>
      <w:r>
        <w:rPr>
          <w:rFonts w:cs="Calibri"/>
          <w:lang w:val="en-US" w:eastAsia="en-US"/>
        </w:rPr>
        <w:t>5137-5142. PMID:16551741</w:t>
      </w:r>
      <w:bookmarkEnd w:id="4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Gauthier J, Siddiqui TJ, Huashan P, Yokomaku D, Hamdan FF, Champagne N, Lapointe M, Spiegelman D, Noreau A, Lafreniere RG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Truncating mutations in NRXN2 and NRXN1 in autism spectrum disorders and schizophrenia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Human genetics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130:</w:t>
      </w:r>
      <w:r>
        <w:rPr>
          <w:rFonts w:cs="Calibri"/>
          <w:lang w:val="en-US" w:eastAsia="en-US"/>
        </w:rPr>
        <w:t>563-573. PMID:21424692</w:t>
      </w:r>
      <w:bookmarkEnd w:id="4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Graf ER, Zhang X, Jin SX, Linhoff MW, Craig AM: </w:t>
      </w:r>
      <w:r>
        <w:rPr>
          <w:rFonts w:cs="Calibri"/>
          <w:b/>
          <w:lang w:val="en-US" w:eastAsia="en-US"/>
        </w:rPr>
        <w:t>Neurexins induce differentiation of GABA and glutamate postsynaptic specializations via neuroligin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Cell </w:t>
      </w:r>
      <w:r>
        <w:rPr>
          <w:rFonts w:cs="Calibri"/>
          <w:lang w:val="en-US" w:eastAsia="en-US"/>
        </w:rPr>
        <w:t xml:space="preserve">2004, </w:t>
      </w:r>
      <w:r>
        <w:rPr>
          <w:rFonts w:cs="Calibri"/>
          <w:b/>
          <w:lang w:val="en-US" w:eastAsia="en-US"/>
        </w:rPr>
        <w:t>119:</w:t>
      </w:r>
      <w:r>
        <w:rPr>
          <w:rFonts w:cs="Calibri"/>
          <w:lang w:val="en-US" w:eastAsia="en-US"/>
        </w:rPr>
        <w:t>1013-1026. PMID:15620359</w:t>
      </w:r>
      <w:bookmarkEnd w:id="4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Gutierrez RC, Hung J, Zhang Y, Kertesz AC, Espina FJ, Colicos MA: </w:t>
      </w:r>
      <w:r>
        <w:rPr>
          <w:rFonts w:cs="Calibri"/>
          <w:b/>
          <w:lang w:val="en-US" w:eastAsia="en-US"/>
        </w:rPr>
        <w:t>Altered synchrony and connectivity in neuronal networks expressing an autism-related mutation of neuroligin 3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euroscience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162:</w:t>
      </w:r>
      <w:r>
        <w:rPr>
          <w:rFonts w:cs="Calibri"/>
          <w:lang w:val="en-US" w:eastAsia="en-US"/>
        </w:rPr>
        <w:t>208-221. PMID:19406211</w:t>
      </w:r>
      <w:bookmarkEnd w:id="4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Heine M, Thoumine O, Mondin M, Tessier B, Giannone G, Choquet D: </w:t>
      </w:r>
      <w:r>
        <w:rPr>
          <w:rFonts w:cs="Calibri"/>
          <w:b/>
          <w:lang w:val="en-US" w:eastAsia="en-US"/>
        </w:rPr>
        <w:t>Activity-independent and subunit-specific recruitment of functional AMPA receptors at neurexin/neuroligin contact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roceedings of the National Academy of Sciences of the United States of America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105:</w:t>
      </w:r>
      <w:r>
        <w:rPr>
          <w:rFonts w:cs="Calibri"/>
          <w:lang w:val="en-US" w:eastAsia="en-US"/>
        </w:rPr>
        <w:t>20947-20952. PMID:19098102</w:t>
      </w:r>
      <w:bookmarkEnd w:id="4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Hines RM, Wu L, Hines DJ, Steenland H, Mansour S, Dahlhaus R, Singaraja RR, Cao X, Sammler E, Hormuzdi SG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Synaptic imbalance, stereotypies, and impaired social interactions in mice with altered neuroligin 2 expression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The Journal of neuroscience : the official journal of the Society for Neuroscience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28:</w:t>
      </w:r>
      <w:r>
        <w:rPr>
          <w:rFonts w:cs="Calibri"/>
          <w:lang w:val="en-US" w:eastAsia="en-US"/>
        </w:rPr>
        <w:t>6055-6067. PMID:18550748</w:t>
      </w:r>
      <w:bookmarkEnd w:id="4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Hung AY, Futai K, Sala C, Valtschanoff JG, Ryu J, Woodworth MA, Kidd FL, Sung CC, Miyakawa T, Bear MF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Smaller dendritic spines, weaker synaptic transmission, but enhanced spatial learning in mice lacking Shank1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The Journal of neuroscience : the official journal of the Society for Neuroscience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28:</w:t>
      </w:r>
      <w:r>
        <w:rPr>
          <w:rFonts w:cs="Calibri"/>
          <w:lang w:val="en-US" w:eastAsia="en-US"/>
        </w:rPr>
        <w:t>1697-1708. PMID:18272690</w:t>
      </w:r>
      <w:bookmarkEnd w:id="4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Jamain S, Quach H, Betancur C, Rastam M, Colineaux C, Gillberg IC, Soderstrom H, Giros B, Leboyer M, Gillberg C, Bourgeron T: </w:t>
      </w:r>
      <w:r>
        <w:rPr>
          <w:rFonts w:cs="Calibri"/>
          <w:b/>
          <w:lang w:val="en-US" w:eastAsia="en-US"/>
        </w:rPr>
        <w:t>Mutations of the X-linked genes encoding neuroligins NLGN3 and NLGN4 are associated with autism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ature genetics </w:t>
      </w:r>
      <w:r>
        <w:rPr>
          <w:rFonts w:cs="Calibri"/>
          <w:lang w:val="en-US" w:eastAsia="en-US"/>
        </w:rPr>
        <w:t xml:space="preserve">2003, </w:t>
      </w:r>
      <w:r>
        <w:rPr>
          <w:rFonts w:cs="Calibri"/>
          <w:b/>
          <w:lang w:val="en-US" w:eastAsia="en-US"/>
        </w:rPr>
        <w:t>34:</w:t>
      </w:r>
      <w:r>
        <w:rPr>
          <w:rFonts w:cs="Calibri"/>
          <w:lang w:val="en-US" w:eastAsia="en-US"/>
        </w:rPr>
        <w:t>27-29. PMID:12669065</w:t>
      </w:r>
      <w:bookmarkEnd w:id="3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Jamain S, Radyushkin K, Hammerschmidt K, Granon S, Boretius S, Varoqueaux F, Ramanantsoa N, Gallego J, Ronnenberg A, Winter D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Reduced social interaction and ultrasonic communication in a mouse model of monogenic heritable autism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roceedings of the National Academy of Sciences of the United States of America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105:</w:t>
      </w:r>
      <w:r>
        <w:rPr>
          <w:rFonts w:cs="Calibri"/>
          <w:lang w:val="en-US" w:eastAsia="en-US"/>
        </w:rPr>
        <w:t>1710-1715. PMID:18227507</w:t>
      </w:r>
      <w:bookmarkEnd w:id="3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Kim JE, O'Sullivan ML, Sanchez CA, Hwang M, Israel MA, Brennand K, Deerinck TJ, Goldstein LS, Gage FH, Ellisman MH, Ghosh A: </w:t>
      </w:r>
      <w:r>
        <w:rPr>
          <w:rFonts w:cs="Calibri"/>
          <w:b/>
          <w:lang w:val="en-US" w:eastAsia="en-US"/>
        </w:rPr>
        <w:t>Investigating synapse formation and function using human pluripotent stem cell-derived neuron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roceedings of the National Academy of Sciences of the United States of America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108:</w:t>
      </w:r>
      <w:r>
        <w:rPr>
          <w:rFonts w:cs="Calibri"/>
          <w:lang w:val="en-US" w:eastAsia="en-US"/>
        </w:rPr>
        <w:t>3005-3010. PMID:21278334</w:t>
      </w:r>
      <w:bookmarkEnd w:id="3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Kim JH, Yang E, Park JH, Yu YS, Kim KW: </w:t>
      </w:r>
      <w:r>
        <w:rPr>
          <w:rFonts w:cs="Calibri"/>
          <w:b/>
          <w:lang w:val="en-US" w:eastAsia="en-US"/>
        </w:rPr>
        <w:t>Shank 2 expression coincides with neuronal differentiation in the developing retina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Experimental &amp; molecular medicine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41:</w:t>
      </w:r>
      <w:r>
        <w:rPr>
          <w:rFonts w:cs="Calibri"/>
          <w:lang w:val="en-US" w:eastAsia="en-US"/>
        </w:rPr>
        <w:t>236-242. PMID:19299912</w:t>
      </w:r>
      <w:bookmarkEnd w:id="3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Ko J, Zhang C, Arac D, Boucard AA, Brunger AT, Sudhof TC: </w:t>
      </w:r>
      <w:r>
        <w:rPr>
          <w:rFonts w:cs="Calibri"/>
          <w:b/>
          <w:lang w:val="en-US" w:eastAsia="en-US"/>
        </w:rPr>
        <w:t>Neuroligin-1 performs neurexin-dependent and neurexin-independent functions in synapse validation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The EMBO journal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28:</w:t>
      </w:r>
      <w:r>
        <w:rPr>
          <w:rFonts w:cs="Calibri"/>
          <w:lang w:val="en-US" w:eastAsia="en-US"/>
        </w:rPr>
        <w:t>3244-3255. PMID:19730411</w:t>
      </w:r>
      <w:bookmarkEnd w:id="3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Lee HW, Kim Y, Han K, Kim H, Kim E: </w:t>
      </w:r>
      <w:r>
        <w:rPr>
          <w:rFonts w:cs="Calibri"/>
          <w:b/>
          <w:lang w:val="en-US" w:eastAsia="en-US"/>
        </w:rPr>
        <w:t>The phosphoinositide 3-phosphatase MTMR2 interacts with PSD-95 and maintains excitatory synapses by modulating endosomal traffic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The Journal of neuroscience : the official journal of the Society for Neuroscience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30:</w:t>
      </w:r>
      <w:r>
        <w:rPr>
          <w:rFonts w:cs="Calibri"/>
          <w:lang w:val="en-US" w:eastAsia="en-US"/>
        </w:rPr>
        <w:t>5508-5518. PMID:20410104</w:t>
      </w:r>
      <w:bookmarkEnd w:id="3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Levinson JN, Li R, Kang R, Moukhles H, El-Husseini A, Bamji SX: </w:t>
      </w:r>
      <w:r>
        <w:rPr>
          <w:rFonts w:cs="Calibri"/>
          <w:b/>
          <w:lang w:val="en-US" w:eastAsia="en-US"/>
        </w:rPr>
        <w:t>Postsynaptic scaffolding molecules modulate the localization of neuroligin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euroscience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65:</w:t>
      </w:r>
      <w:r>
        <w:rPr>
          <w:rFonts w:cs="Calibri"/>
          <w:lang w:val="en-US" w:eastAsia="en-US"/>
        </w:rPr>
        <w:t>782-793. PMID:19914352</w:t>
      </w:r>
      <w:bookmarkEnd w:id="3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Mondin M, Labrousse V, Hosy E, Heine M, Tessier B, Levet F, Poujol C, Blanchet C, Choquet D, Thoumine O: </w:t>
      </w:r>
      <w:r>
        <w:rPr>
          <w:rFonts w:cs="Calibri"/>
          <w:b/>
          <w:lang w:val="en-US" w:eastAsia="en-US"/>
        </w:rPr>
        <w:t>Neurexin-neuroligin adhesions capture surface-diffusing AMPA receptors through PSD-95 scaffold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The Journal of neuroscience : the official journal of the Society for Neuroscience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31:</w:t>
      </w:r>
      <w:r>
        <w:rPr>
          <w:rFonts w:cs="Calibri"/>
          <w:lang w:val="en-US" w:eastAsia="en-US"/>
        </w:rPr>
        <w:t>13500-13515. PMID:21940442</w:t>
      </w:r>
      <w:bookmarkEnd w:id="3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Oiso S, Takeda Y, Futagawa T, Miura T, Kuchiiwa S, Nishida K, Ikeda R, Kariyazono H, Watanabe K, Yamada K: </w:t>
      </w:r>
      <w:r>
        <w:rPr>
          <w:rFonts w:cs="Calibri"/>
          <w:b/>
          <w:lang w:val="en-US" w:eastAsia="en-US"/>
        </w:rPr>
        <w:t>Contactin-associated protein (Caspr) 2 interacts with carboxypeptidase E in the CN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neurochemistry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109:</w:t>
      </w:r>
      <w:r>
        <w:rPr>
          <w:rFonts w:cs="Calibri"/>
          <w:lang w:val="en-US" w:eastAsia="en-US"/>
        </w:rPr>
        <w:t>158-167. PMID:19166515</w:t>
      </w:r>
      <w:bookmarkEnd w:id="3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Peca J, Feliciano C, Ting JT, Wang W, Wells MF, Venkatraman TN, Lascola CD, Fu Z, Feng G: </w:t>
      </w:r>
      <w:r>
        <w:rPr>
          <w:rFonts w:cs="Calibri"/>
          <w:b/>
          <w:lang w:val="en-US" w:eastAsia="en-US"/>
        </w:rPr>
        <w:t>Shank3 mutant mice display autistic-like behaviours and striatal dysfunction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ature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472:</w:t>
      </w:r>
      <w:r>
        <w:rPr>
          <w:rFonts w:cs="Calibri"/>
          <w:lang w:val="en-US" w:eastAsia="en-US"/>
        </w:rPr>
        <w:t>437-442. PMID:21423165</w:t>
      </w:r>
      <w:bookmarkEnd w:id="3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Pettem KL, Yokomaku D, Luo L, Linhoff MW, Prasad T, Connor SA, Siddiqui TJ, Kawabe H, Chen F, Zhang L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The specific alpha-neurexin interactor calsyntenin-3 promotes excitatory and inhibitory synapse development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euron </w:t>
      </w:r>
      <w:r>
        <w:rPr>
          <w:rFonts w:cs="Calibri"/>
          <w:lang w:val="en-US" w:eastAsia="en-US"/>
        </w:rPr>
        <w:t xml:space="preserve">2013, </w:t>
      </w:r>
      <w:r>
        <w:rPr>
          <w:rFonts w:cs="Calibri"/>
          <w:b/>
          <w:lang w:val="en-US" w:eastAsia="en-US"/>
        </w:rPr>
        <w:t>80:</w:t>
      </w:r>
      <w:r>
        <w:rPr>
          <w:rFonts w:cs="Calibri"/>
          <w:lang w:val="en-US" w:eastAsia="en-US"/>
        </w:rPr>
        <w:t>113-128. PMID:24094106</w:t>
      </w:r>
      <w:bookmarkEnd w:id="2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Poliak S, Gollan L, Martinez R, Custer A, Einheber S, Salzer JL, Trimmer JS, Shrager P, Peles E: </w:t>
      </w:r>
      <w:r>
        <w:rPr>
          <w:rFonts w:cs="Calibri"/>
          <w:b/>
          <w:lang w:val="en-US" w:eastAsia="en-US"/>
        </w:rPr>
        <w:t>Caspr2, a new member of the neurexin superfamily, is localized at the juxtaparanodes of myelinated axons and associates with K+ channel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euron </w:t>
      </w:r>
      <w:r>
        <w:rPr>
          <w:rFonts w:cs="Calibri"/>
          <w:lang w:val="en-US" w:eastAsia="en-US"/>
        </w:rPr>
        <w:t xml:space="preserve">1999, </w:t>
      </w:r>
      <w:r>
        <w:rPr>
          <w:rFonts w:cs="Calibri"/>
          <w:b/>
          <w:lang w:val="en-US" w:eastAsia="en-US"/>
        </w:rPr>
        <w:t>24:</w:t>
      </w:r>
      <w:r>
        <w:rPr>
          <w:rFonts w:cs="Calibri"/>
          <w:lang w:val="en-US" w:eastAsia="en-US"/>
        </w:rPr>
        <w:t>1037-1047. PMID:10624965</w:t>
      </w:r>
      <w:bookmarkEnd w:id="2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Poliak S, Salomon D, Elhanany H, Sabanay H, Kiernan B, Pevny L, Stewart CL, Xu X, Chiu SY, Shrager P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Juxtaparanodal clustering of Shaker-like K+ channels in myelinated axons depends on Caspr2 and TAG-1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The Journal of cell biology </w:t>
      </w:r>
      <w:r>
        <w:rPr>
          <w:rFonts w:cs="Calibri"/>
          <w:lang w:val="en-US" w:eastAsia="en-US"/>
        </w:rPr>
        <w:t xml:space="preserve">2003, </w:t>
      </w:r>
      <w:r>
        <w:rPr>
          <w:rFonts w:cs="Calibri"/>
          <w:b/>
          <w:lang w:val="en-US" w:eastAsia="en-US"/>
        </w:rPr>
        <w:t>162:</w:t>
      </w:r>
      <w:r>
        <w:rPr>
          <w:rFonts w:cs="Calibri"/>
          <w:lang w:val="en-US" w:eastAsia="en-US"/>
        </w:rPr>
        <w:t>1149-1160. PMID:12963709</w:t>
      </w:r>
      <w:bookmarkEnd w:id="2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Romorini S, Piccoli G, Jiang M, Grossano P, Tonna N, Passafaro M, Zhang M, Sala C: </w:t>
      </w:r>
      <w:r>
        <w:rPr>
          <w:rFonts w:cs="Calibri"/>
          <w:b/>
          <w:lang w:val="en-US" w:eastAsia="en-US"/>
        </w:rPr>
        <w:t>A functional role of postsynaptic density-95-guanylate kinase-associated protein complex in regulating Shank assembly and stability to synapse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The Journal of neuroscience : the official journal of the Society for Neuroscience </w:t>
      </w:r>
      <w:r>
        <w:rPr>
          <w:rFonts w:cs="Calibri"/>
          <w:lang w:val="en-US" w:eastAsia="en-US"/>
        </w:rPr>
        <w:t xml:space="preserve">2004, </w:t>
      </w:r>
      <w:r>
        <w:rPr>
          <w:rFonts w:cs="Calibri"/>
          <w:b/>
          <w:lang w:val="en-US" w:eastAsia="en-US"/>
        </w:rPr>
        <w:t>24:</w:t>
      </w:r>
      <w:r>
        <w:rPr>
          <w:rFonts w:cs="Calibri"/>
          <w:lang w:val="en-US" w:eastAsia="en-US"/>
        </w:rPr>
        <w:t>9391-9404. PMID:15496675</w:t>
      </w:r>
      <w:bookmarkEnd w:id="2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Saavedra MV, Smalla KH, Thomas U, Sandoval S, Olavarria K, Castillo K, Delgado MG, Delgado R, Gundelfinger ED, Bacigalupo J, Wyneken U: </w:t>
      </w:r>
      <w:r>
        <w:rPr>
          <w:rFonts w:cs="Calibri"/>
          <w:b/>
          <w:lang w:val="en-US" w:eastAsia="en-US"/>
        </w:rPr>
        <w:t>Scaffolding proteins in highly purified rat olfactory cilia membrane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euroreport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19:</w:t>
      </w:r>
      <w:r>
        <w:rPr>
          <w:rFonts w:cs="Calibri"/>
          <w:lang w:val="en-US" w:eastAsia="en-US"/>
        </w:rPr>
        <w:t>1123-1126. PMID:18596612</w:t>
      </w:r>
      <w:bookmarkEnd w:id="2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Sato D, Lionel AC, Leblond CS, Prasad A, Pinto D, Walker S, O'Connor I, Russell C, Drmic IE, Hamdan FF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SHANK1 Deletions in Males with Autism Spectrum Disorder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merican journal of human genetics </w:t>
      </w:r>
      <w:r>
        <w:rPr>
          <w:rFonts w:cs="Calibri"/>
          <w:lang w:val="en-US" w:eastAsia="en-US"/>
        </w:rPr>
        <w:t xml:space="preserve">2012, </w:t>
      </w:r>
      <w:r>
        <w:rPr>
          <w:rFonts w:cs="Calibri"/>
          <w:b/>
          <w:lang w:val="en-US" w:eastAsia="en-US"/>
        </w:rPr>
        <w:t>90:</w:t>
      </w:r>
      <w:r>
        <w:rPr>
          <w:rFonts w:cs="Calibri"/>
          <w:lang w:val="en-US" w:eastAsia="en-US"/>
        </w:rPr>
        <w:t>879-887. PMID:22503632</w:t>
      </w:r>
      <w:bookmarkEnd w:id="2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Scheiffele P, Fan J, Choih J, Fetter R, Serafini T: </w:t>
      </w:r>
      <w:r>
        <w:rPr>
          <w:rFonts w:cs="Calibri"/>
          <w:b/>
          <w:lang w:val="en-US" w:eastAsia="en-US"/>
        </w:rPr>
        <w:t>Neuroligin expressed in nonneuronal cells triggers presynaptic development in contacting axon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Cell </w:t>
      </w:r>
      <w:r>
        <w:rPr>
          <w:rFonts w:cs="Calibri"/>
          <w:lang w:val="en-US" w:eastAsia="en-US"/>
        </w:rPr>
        <w:t xml:space="preserve">2000, </w:t>
      </w:r>
      <w:r>
        <w:rPr>
          <w:rFonts w:cs="Calibri"/>
          <w:b/>
          <w:lang w:val="en-US" w:eastAsia="en-US"/>
        </w:rPr>
        <w:t>101:</w:t>
      </w:r>
      <w:r>
        <w:rPr>
          <w:rFonts w:cs="Calibri"/>
          <w:lang w:val="en-US" w:eastAsia="en-US"/>
        </w:rPr>
        <w:t>657-669. PMID:10892652</w:t>
      </w:r>
      <w:bookmarkEnd w:id="2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Silverman JL, Turner SM, Barkan CL, Tolu SS, Saxena R, Hung AY, Sheng M, Crawley JN: </w:t>
      </w:r>
      <w:r>
        <w:rPr>
          <w:rFonts w:cs="Calibri"/>
          <w:b/>
          <w:lang w:val="en-US" w:eastAsia="en-US"/>
        </w:rPr>
        <w:t>Sociability and motor functions in Shank1 mutant mice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Brain research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1380:</w:t>
      </w:r>
      <w:r>
        <w:rPr>
          <w:rFonts w:cs="Calibri"/>
          <w:lang w:val="en-US" w:eastAsia="en-US"/>
        </w:rPr>
        <w:t>120-137. PMID:20868654</w:t>
      </w:r>
      <w:bookmarkEnd w:id="2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Siow NL, Choi RC, Xie HQ, Kong LW, Chu GK, Chan GK, Simon J, Barnard EA, Tsim KW: </w:t>
      </w:r>
      <w:r>
        <w:rPr>
          <w:rFonts w:cs="Calibri"/>
          <w:b/>
          <w:lang w:val="en-US" w:eastAsia="en-US"/>
        </w:rPr>
        <w:t>ATP induces synaptic gene expressions in cortical neurons: transduction and transcription control via P2Y1 receptor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Molecular pharmacology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78:</w:t>
      </w:r>
      <w:r>
        <w:rPr>
          <w:rFonts w:cs="Calibri"/>
          <w:lang w:val="en-US" w:eastAsia="en-US"/>
        </w:rPr>
        <w:t>1059-1071. PMID:20847060</w:t>
      </w:r>
      <w:bookmarkEnd w:id="2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Sudhof TC: </w:t>
      </w:r>
      <w:r>
        <w:rPr>
          <w:rFonts w:cs="Calibri"/>
          <w:b/>
          <w:lang w:val="en-US" w:eastAsia="en-US"/>
        </w:rPr>
        <w:t>Neuroligins and neurexins link synaptic function to cognitive disease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ature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455:</w:t>
      </w:r>
      <w:r>
        <w:rPr>
          <w:rFonts w:cs="Calibri"/>
          <w:lang w:val="en-US" w:eastAsia="en-US"/>
        </w:rPr>
        <w:t>903-911. PMID:18923512</w:t>
      </w:r>
      <w:bookmarkEnd w:id="2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Sun XY, Takagishi Y, Okabe E, Chishima Y, Kanou Y, Murase S, Mizumura K, Inaba M, Komatsu Y, Hayashi Y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A novel Caspr mutation causes the shambling mouse phenotype by disrupting axoglial interactions of myelinated nerve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neuropathology and experimental neurology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68:</w:t>
      </w:r>
      <w:r>
        <w:rPr>
          <w:rFonts w:cs="Calibri"/>
          <w:lang w:val="en-US" w:eastAsia="en-US"/>
        </w:rPr>
        <w:t>1207-1218. PMID:19816196</w:t>
      </w:r>
      <w:bookmarkEnd w:id="1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Traka M, Goutebroze L, Denisenko N, Bessa M, Nifli A, Havaki S, Iwakura Y, Fukamauchi F, Watanabe K, Soliven B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Association of TAG-1 with Caspr2 is essential for the molecular organization of juxtaparanodal regions of myelinated fiber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The Journal of cell biology </w:t>
      </w:r>
      <w:r>
        <w:rPr>
          <w:rFonts w:cs="Calibri"/>
          <w:lang w:val="en-US" w:eastAsia="en-US"/>
        </w:rPr>
        <w:t xml:space="preserve">2003, </w:t>
      </w:r>
      <w:r>
        <w:rPr>
          <w:rFonts w:cs="Calibri"/>
          <w:b/>
          <w:lang w:val="en-US" w:eastAsia="en-US"/>
        </w:rPr>
        <w:t>162:</w:t>
      </w:r>
      <w:r>
        <w:rPr>
          <w:rFonts w:cs="Calibri"/>
          <w:lang w:val="en-US" w:eastAsia="en-US"/>
        </w:rPr>
        <w:t>1161-1172. PMID:12975355</w:t>
      </w:r>
      <w:bookmarkEnd w:id="1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Tu JC, Xiao B, Naisbitt S, Yuan JP, Petralia RS, Brakeman P, Doan A, Aakalu VK, Lanahan AA, Sheng M, Worley PF: </w:t>
      </w:r>
      <w:r>
        <w:rPr>
          <w:rFonts w:cs="Calibri"/>
          <w:b/>
          <w:lang w:val="en-US" w:eastAsia="en-US"/>
        </w:rPr>
        <w:t>Coupling of mGluR/Homer and PSD-95 complexes by the Shank family of postsynaptic density protein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euron </w:t>
      </w:r>
      <w:r>
        <w:rPr>
          <w:rFonts w:cs="Calibri"/>
          <w:lang w:val="en-US" w:eastAsia="en-US"/>
        </w:rPr>
        <w:t xml:space="preserve">1999, </w:t>
      </w:r>
      <w:r>
        <w:rPr>
          <w:rFonts w:cs="Calibri"/>
          <w:b/>
          <w:lang w:val="en-US" w:eastAsia="en-US"/>
        </w:rPr>
        <w:t>23:</w:t>
      </w:r>
      <w:r>
        <w:rPr>
          <w:rFonts w:cs="Calibri"/>
          <w:lang w:val="en-US" w:eastAsia="en-US"/>
        </w:rPr>
        <w:t>583-592. PMID:10433269</w:t>
      </w:r>
      <w:bookmarkEnd w:id="1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Uchino S, Wada H, Honda S, Nakamura Y, Ondo Y, Uchiyama T, Tsutsumi M, Suzuki E, Hirasawa T, Kohsaka S: </w:t>
      </w:r>
      <w:r>
        <w:rPr>
          <w:rFonts w:cs="Calibri"/>
          <w:b/>
          <w:lang w:val="en-US" w:eastAsia="en-US"/>
        </w:rPr>
        <w:t>Direct interaction of post-synaptic density-95/Dlg/ZO-1 domain-containing synaptic molecule Shank3 with GluR1 alpha-amino-3-hydroxy-5-methyl-4-isoxazole propionic acid receptor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neurochemistry </w:t>
      </w:r>
      <w:r>
        <w:rPr>
          <w:rFonts w:cs="Calibri"/>
          <w:lang w:val="en-US" w:eastAsia="en-US"/>
        </w:rPr>
        <w:t xml:space="preserve">2006, </w:t>
      </w:r>
      <w:r>
        <w:rPr>
          <w:rFonts w:cs="Calibri"/>
          <w:b/>
          <w:lang w:val="en-US" w:eastAsia="en-US"/>
        </w:rPr>
        <w:t>97:</w:t>
      </w:r>
      <w:r>
        <w:rPr>
          <w:rFonts w:cs="Calibri"/>
          <w:lang w:val="en-US" w:eastAsia="en-US"/>
        </w:rPr>
        <w:t>1203-1214. PMID:16606358</w:t>
      </w:r>
      <w:bookmarkEnd w:id="1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Uemura T, Lee SJ, Yasumura M, Takeuchi T, Yoshida T, Ra M, Taguchi R, Sakimura K, Mishina M: </w:t>
      </w:r>
      <w:r>
        <w:rPr>
          <w:rFonts w:cs="Calibri"/>
          <w:b/>
          <w:lang w:val="en-US" w:eastAsia="en-US"/>
        </w:rPr>
        <w:t>Trans-synaptic interaction of GluRdelta2 and Neurexin through Cbln1 mediates synapse formation in the cerebellum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Cell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41:</w:t>
      </w:r>
      <w:r>
        <w:rPr>
          <w:rFonts w:cs="Calibri"/>
          <w:lang w:val="en-US" w:eastAsia="en-US"/>
        </w:rPr>
        <w:t>1068-1079. PMID:20537373</w:t>
      </w:r>
      <w:bookmarkEnd w:id="1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Uemura T, Mori H, Mishina M: </w:t>
      </w:r>
      <w:r>
        <w:rPr>
          <w:rFonts w:cs="Calibri"/>
          <w:b/>
          <w:lang w:val="en-US" w:eastAsia="en-US"/>
        </w:rPr>
        <w:t>Direct interaction of GluRdelta2 with Shank scaffold proteins in cerebellar Purkinje cell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Molecular and cellular neurosciences </w:t>
      </w:r>
      <w:r>
        <w:rPr>
          <w:rFonts w:cs="Calibri"/>
          <w:lang w:val="en-US" w:eastAsia="en-US"/>
        </w:rPr>
        <w:t xml:space="preserve">2004, </w:t>
      </w:r>
      <w:r>
        <w:rPr>
          <w:rFonts w:cs="Calibri"/>
          <w:b/>
          <w:lang w:val="en-US" w:eastAsia="en-US"/>
        </w:rPr>
        <w:t>26:</w:t>
      </w:r>
      <w:r>
        <w:rPr>
          <w:rFonts w:cs="Calibri"/>
          <w:lang w:val="en-US" w:eastAsia="en-US"/>
        </w:rPr>
        <w:t>330-341. PMID:15207857</w:t>
      </w:r>
      <w:bookmarkEnd w:id="1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Vaags AK, Lionel AC, Sato D, Goodenberger M, Stein QP, Curran S, Ogilvie C, Ahn JW, Drmic I, Senman L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Rare deletions at the neurexin 3 locus in autism spectrum disorder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merican journal of human genetics </w:t>
      </w:r>
      <w:r>
        <w:rPr>
          <w:rFonts w:cs="Calibri"/>
          <w:lang w:val="en-US" w:eastAsia="en-US"/>
        </w:rPr>
        <w:t xml:space="preserve">2012, </w:t>
      </w:r>
      <w:r>
        <w:rPr>
          <w:rFonts w:cs="Calibri"/>
          <w:b/>
          <w:lang w:val="en-US" w:eastAsia="en-US"/>
        </w:rPr>
        <w:t>90:</w:t>
      </w:r>
      <w:r>
        <w:rPr>
          <w:rFonts w:cs="Calibri"/>
          <w:lang w:val="en-US" w:eastAsia="en-US"/>
        </w:rPr>
        <w:t>133-141. PMID:22209245</w:t>
      </w:r>
      <w:bookmarkEnd w:id="1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Varoqueaux F, Aramuni G, Rawson RL, Mohrmann R, Missler M, Gottmann K, Zhang W, Sudhof TC, Brose N: </w:t>
      </w:r>
      <w:r>
        <w:rPr>
          <w:rFonts w:cs="Calibri"/>
          <w:b/>
          <w:lang w:val="en-US" w:eastAsia="en-US"/>
        </w:rPr>
        <w:t>Neuroligins determine synapse maturation and function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euron </w:t>
      </w:r>
      <w:r>
        <w:rPr>
          <w:rFonts w:cs="Calibri"/>
          <w:lang w:val="en-US" w:eastAsia="en-US"/>
        </w:rPr>
        <w:t xml:space="preserve">2006, </w:t>
      </w:r>
      <w:r>
        <w:rPr>
          <w:rFonts w:cs="Calibri"/>
          <w:b/>
          <w:lang w:val="en-US" w:eastAsia="en-US"/>
        </w:rPr>
        <w:t>51:</w:t>
      </w:r>
      <w:r>
        <w:rPr>
          <w:rFonts w:cs="Calibri"/>
          <w:lang w:val="en-US" w:eastAsia="en-US"/>
        </w:rPr>
        <w:t>741-754. PMID:16982420</w:t>
      </w:r>
      <w:bookmarkEnd w:id="1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Vernes SC, Newbury DF, Abrahams BS, Winchester L, Nicod J, Groszer M, Alarcon M, Oliver PL, Davies KE, Geschwind DH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A functional genetic link between distinct developmental language disorder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The New England journal of medicine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359:</w:t>
      </w:r>
      <w:r>
        <w:rPr>
          <w:rFonts w:cs="Calibri"/>
          <w:lang w:val="en-US" w:eastAsia="en-US"/>
        </w:rPr>
        <w:t>2337-2345. PMID:18987363</w:t>
      </w:r>
      <w:bookmarkEnd w:id="1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Verpelli C, Dvoretskova E, Vicidomini C, Rossi F, Chiappalone M, Schoen M, Di Stefano B, Mantegazza R, Broccoli V, Bockers TM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Importance of Shank3 protein in regulating metabotropic glutamate receptor 5 (mGluR5) expression and signaling at synapse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The Journal of biological chemistry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286:</w:t>
      </w:r>
      <w:r>
        <w:rPr>
          <w:rFonts w:cs="Calibri"/>
          <w:lang w:val="en-US" w:eastAsia="en-US"/>
        </w:rPr>
        <w:t>34839-34850. PMID:21795692</w:t>
      </w:r>
      <w:bookmarkEnd w:id="1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Waga C, Okamoto N, Ondo Y, Fukumura-Kato R, Goto Y, Kohsaka S, Uchino S: </w:t>
      </w:r>
      <w:r>
        <w:rPr>
          <w:rFonts w:cs="Calibri"/>
          <w:b/>
          <w:lang w:val="en-US" w:eastAsia="en-US"/>
        </w:rPr>
        <w:t>Novel variants of the SHANK3 gene in Japanese autistic patients with severe delayed speech development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sychiatric genetics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21:</w:t>
      </w:r>
      <w:r>
        <w:rPr>
          <w:rFonts w:cs="Calibri"/>
          <w:lang w:val="en-US" w:eastAsia="en-US"/>
        </w:rPr>
        <w:t>208-211. PMID:21378602</w:t>
      </w:r>
      <w:bookmarkEnd w:id="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Wang X, McCoy PA, Rodriguiz RM, Pan Y, Je HS, Roberts AC, Kim CJ, Berrios J, Colvin JS, Bousquet-Moore D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Synaptic dysfunction and abnormal behaviors in mice lacking major isoforms of Shank3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Human molecular genetics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20:</w:t>
      </w:r>
      <w:r>
        <w:rPr>
          <w:rFonts w:cs="Calibri"/>
          <w:lang w:val="en-US" w:eastAsia="en-US"/>
        </w:rPr>
        <w:t>3093-3108. PMID:21558424</w:t>
      </w:r>
      <w:bookmarkEnd w:id="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Wittenmayer N, Korber C, Liu H, Kremer T, Varoqueaux F, Chapman ER, Brose N, Kuner T, Dresbach T: </w:t>
      </w:r>
      <w:r>
        <w:rPr>
          <w:rFonts w:cs="Calibri"/>
          <w:b/>
          <w:lang w:val="en-US" w:eastAsia="en-US"/>
        </w:rPr>
        <w:t>Postsynaptic Neuroligin1 regulates presynaptic maturation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roceedings of the National Academy of Sciences of the United States of America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106:</w:t>
      </w:r>
      <w:r>
        <w:rPr>
          <w:rFonts w:cs="Calibri"/>
          <w:lang w:val="en-US" w:eastAsia="en-US"/>
        </w:rPr>
        <w:t>13564-13569. PMID:19628693</w:t>
      </w:r>
      <w:bookmarkEnd w:id="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Wohr M, Roullet FI, Hung AY, Sheng M, Crawley JN: </w:t>
      </w:r>
      <w:r>
        <w:rPr>
          <w:rFonts w:cs="Calibri"/>
          <w:b/>
          <w:lang w:val="en-US" w:eastAsia="en-US"/>
        </w:rPr>
        <w:t>Communication impairments in mice lacking Shank1: reduced levels of ultrasonic vocalizations and scent marking behavior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loS one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6:</w:t>
      </w:r>
      <w:r>
        <w:rPr>
          <w:rFonts w:cs="Calibri"/>
          <w:lang w:val="en-US" w:eastAsia="en-US"/>
        </w:rPr>
        <w:t>e20631. PMID:21695253</w:t>
      </w:r>
      <w:bookmarkEnd w:id="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Won H, Lee HR, Gee HY, Mah W, Kim JI, Lee J, Ha S, Chung C, Jung ES, Cho YS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Autistic-like social behaviour in Shank2-mutant mice improved by restoring NMDA receptor function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ature </w:t>
      </w:r>
      <w:r>
        <w:rPr>
          <w:rFonts w:cs="Calibri"/>
          <w:lang w:val="en-US" w:eastAsia="en-US"/>
        </w:rPr>
        <w:t xml:space="preserve">2012, </w:t>
      </w:r>
      <w:r>
        <w:rPr>
          <w:rFonts w:cs="Calibri"/>
          <w:b/>
          <w:lang w:val="en-US" w:eastAsia="en-US"/>
        </w:rPr>
        <w:t>486:</w:t>
      </w:r>
      <w:r>
        <w:rPr>
          <w:rFonts w:cs="Calibri"/>
          <w:lang w:val="en-US" w:eastAsia="en-US"/>
        </w:rPr>
        <w:t>261-265. PMID:22699620</w:t>
      </w:r>
      <w:bookmarkEnd w:id="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Yan J, Feng J, Schroer R, Li W, Skinner C, Schwartz CE, Cook EH, Jr., Sommer SS: </w:t>
      </w:r>
      <w:r>
        <w:rPr>
          <w:rFonts w:cs="Calibri"/>
          <w:b/>
          <w:lang w:val="en-US" w:eastAsia="en-US"/>
        </w:rPr>
        <w:t>Analysis of the neuroligin 4Y gene in patients with autism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sychiatric genetics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18:</w:t>
      </w:r>
      <w:r>
        <w:rPr>
          <w:rFonts w:cs="Calibri"/>
          <w:lang w:val="en-US" w:eastAsia="en-US"/>
        </w:rPr>
        <w:t>204-207. PMID:18628683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Yoshida T, Yasumura M, Uemura T, Lee SJ, Ra M, Taguchi R, Iwakura Y, Mishina M: </w:t>
      </w:r>
      <w:r>
        <w:rPr>
          <w:rFonts w:cs="Calibri"/>
          <w:b/>
          <w:lang w:val="en-US" w:eastAsia="en-US"/>
        </w:rPr>
        <w:t>IL-1 receptor accessory protein-like 1 associated with mental retardation and autism mediates synapse formation by trans-synaptic interaction with protein tyrosine phosphatase delta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The Journal of neuroscience : the official journal of the Society for Neuroscience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31:</w:t>
      </w:r>
      <w:r>
        <w:rPr>
          <w:rFonts w:cs="Calibri"/>
          <w:lang w:val="en-US" w:eastAsia="en-US"/>
        </w:rPr>
        <w:t>13485-13499. PMID:21940441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Zahir FR, Baross A, Delaney AD, Eydoux P, Fernandes ND, Pugh T, Marra MA, Friedman JM: </w:t>
      </w:r>
      <w:r>
        <w:rPr>
          <w:rFonts w:cs="Calibri"/>
          <w:b/>
          <w:lang w:val="en-US" w:eastAsia="en-US"/>
        </w:rPr>
        <w:t>A patient with vertebral, cognitive and behavioural abnormalities and a de novo deletion of NRXN1alpha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medical genetics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45:</w:t>
      </w:r>
      <w:r>
        <w:rPr>
          <w:rFonts w:cs="Calibri"/>
          <w:lang w:val="en-US" w:eastAsia="en-US"/>
        </w:rPr>
        <w:t>239-243. PMID:18057082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Zhang C, Milunsky JM, Newton S, Ko J, Zhao G, Maher TA, Tager-Flusberg H, Bolliger MF, Carter AS, Boucard AA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A neuroligin-4 missense mutation associated with autism impairs neuroligin-4 folding and endoplasmic reticulum export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The Journal of neuroscience : the official journal of the Society for Neuroscience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29:</w:t>
      </w:r>
      <w:r>
        <w:rPr>
          <w:rFonts w:cs="Calibri"/>
          <w:lang w:val="en-US" w:eastAsia="en-US"/>
        </w:rPr>
        <w:t>10843-10854. PMID:19726642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rFonts w:cs="Calibri"/>
          <w:lang w:val="en-US" w:eastAsia="en-US"/>
        </w:rPr>
        <w:t>Zweier C, de Jong EK, Zweier M, Orrico A, Ousager LB, Collins AL, Bijlsma EK, Oortveld MA, Ekici AB, Reis A</w:t>
      </w:r>
      <w:r>
        <w:rPr>
          <w:rFonts w:cs="Calibri"/>
          <w:i/>
          <w:lang w:val="en-US" w:eastAsia="en-US"/>
        </w:rPr>
        <w:t>,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CNTNAP2 and NRXN1 are mutated in autosomal-recessive Pitt-Hopkins-like mental retardation and determine the level of a common synaptic protein in Drosophila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merican journal of human genetics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85:</w:t>
      </w:r>
      <w:r>
        <w:rPr>
          <w:rFonts w:cs="Calibri"/>
          <w:lang w:val="en-US" w:eastAsia="en-US"/>
        </w:rPr>
        <w:t>655-666. PMID:19896112</w:t>
      </w:r>
      <w:bookmarkEnd w:id="0"/>
    </w:p>
    <w:p>
      <w:pPr>
        <w:pStyle w:val="Normal"/>
        <w:spacing w:lineRule="auto" w:line="24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rFonts w:cs="Calibri"/>
          <w:lang w:val="en-US" w:eastAsia="en-US"/>
        </w:rPr>
      </w:pPr>
      <w:r/>
      <w:r>
        <w:rPr>
          <w:rFonts w:cs="Calibri"/>
          <w:lang w:val="en-US" w:eastAsia="en-US"/>
        </w:rPr>
        <w:fldChar w:fldCharType="end"/>
      </w:r>
      <w:r>
        <w:rPr>
          <w:rFonts w:cs="Calibri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06:14:00Z</dcterms:created>
  <dc:creator>Sejal</dc:creator>
  <dc:description/>
  <dc:language>en-US</dc:language>
  <cp:lastModifiedBy>Ruth Lovering</cp:lastModifiedBy>
  <dcterms:modified xsi:type="dcterms:W3CDTF">2015-03-30T06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